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7"/>
        <w:gridCol w:w="1134"/>
        <w:gridCol w:w="1144"/>
        <w:gridCol w:w="1133"/>
        <w:gridCol w:w="1144"/>
        <w:gridCol w:w="1133"/>
        <w:gridCol w:w="1144"/>
        <w:gridCol w:w="825"/>
        <w:gridCol w:w="1144"/>
        <w:gridCol w:w="825"/>
        <w:gridCol w:w="1177"/>
      </w:tblGrid>
      <w:tr w:rsidR="009A58B3" w:rsidRPr="005F3F92" w14:paraId="2B8EA45D" w14:textId="77777777" w:rsidTr="00793B98">
        <w:trPr>
          <w:trHeight w:val="60"/>
        </w:trPr>
        <w:tc>
          <w:tcPr>
            <w:tcW w:w="12950" w:type="dxa"/>
            <w:gridSpan w:val="11"/>
            <w:tcBorders>
              <w:bottom w:val="single" w:sz="4" w:space="0" w:color="auto"/>
            </w:tcBorders>
            <w:noWrap/>
            <w:hideMark/>
          </w:tcPr>
          <w:p w14:paraId="79BB8FF5" w14:textId="08FAD625" w:rsidR="009A58B3" w:rsidRPr="005F3F92" w:rsidRDefault="009A58B3" w:rsidP="00793B98">
            <w:pPr>
              <w:rPr>
                <w:color w:val="000000" w:themeColor="text1"/>
                <w:sz w:val="20"/>
                <w:szCs w:val="20"/>
              </w:rPr>
            </w:pPr>
            <w:r w:rsidRPr="005F3F92">
              <w:rPr>
                <w:b/>
                <w:bCs/>
                <w:color w:val="000000" w:themeColor="text1"/>
                <w:sz w:val="20"/>
                <w:szCs w:val="20"/>
              </w:rPr>
              <w:t>S4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F3F92">
              <w:rPr>
                <w:b/>
                <w:bCs/>
                <w:color w:val="000000" w:themeColor="text1"/>
                <w:sz w:val="20"/>
                <w:szCs w:val="20"/>
              </w:rPr>
              <w:t>Tabl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5F3F92">
              <w:rPr>
                <w:color w:val="000000" w:themeColor="text1"/>
                <w:sz w:val="20"/>
                <w:szCs w:val="20"/>
              </w:rPr>
              <w:t xml:space="preserve">. Cox proportional hazard model of </w:t>
            </w:r>
            <w:r w:rsidR="00B95AA9" w:rsidRPr="005F3F92">
              <w:rPr>
                <w:i/>
                <w:iCs/>
                <w:color w:val="000000" w:themeColor="text1"/>
                <w:sz w:val="20"/>
                <w:szCs w:val="20"/>
              </w:rPr>
              <w:t>APOE-ε4</w:t>
            </w:r>
            <w:r w:rsidR="00B95AA9" w:rsidRPr="005F3F92">
              <w:rPr>
                <w:color w:val="000000" w:themeColor="text1"/>
                <w:sz w:val="20"/>
                <w:szCs w:val="20"/>
              </w:rPr>
              <w:t xml:space="preserve"> genotype </w:t>
            </w:r>
            <w:r w:rsidR="00B95AA9">
              <w:rPr>
                <w:color w:val="000000" w:themeColor="text1"/>
                <w:sz w:val="20"/>
                <w:szCs w:val="20"/>
              </w:rPr>
              <w:t xml:space="preserve">and </w:t>
            </w:r>
            <w:r w:rsidRPr="005F3F92">
              <w:rPr>
                <w:color w:val="000000" w:themeColor="text1"/>
                <w:sz w:val="20"/>
                <w:szCs w:val="20"/>
              </w:rPr>
              <w:t>lifetime incarceration on first cognitive impairment in the HRS</w:t>
            </w:r>
            <w:r w:rsidR="00B95AA9">
              <w:rPr>
                <w:color w:val="000000" w:themeColor="text1"/>
                <w:sz w:val="20"/>
                <w:szCs w:val="20"/>
              </w:rPr>
              <w:t xml:space="preserve"> with interactions </w:t>
            </w:r>
          </w:p>
        </w:tc>
      </w:tr>
      <w:tr w:rsidR="009A58B3" w:rsidRPr="005F3F92" w14:paraId="26FB6EC7" w14:textId="77777777" w:rsidTr="00793B98">
        <w:trPr>
          <w:trHeight w:val="60"/>
        </w:trPr>
        <w:tc>
          <w:tcPr>
            <w:tcW w:w="2147" w:type="dxa"/>
            <w:tcBorders>
              <w:top w:val="single" w:sz="4" w:space="0" w:color="auto"/>
            </w:tcBorders>
            <w:noWrap/>
            <w:hideMark/>
          </w:tcPr>
          <w:p w14:paraId="1A444F17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dxa"/>
            <w:gridSpan w:val="2"/>
            <w:tcBorders>
              <w:top w:val="single" w:sz="4" w:space="0" w:color="auto"/>
            </w:tcBorders>
            <w:noWrap/>
            <w:hideMark/>
          </w:tcPr>
          <w:p w14:paraId="499AEDE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Model S4.1</w:t>
            </w:r>
            <w:r w:rsidRPr="005F3F92">
              <w:rPr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  <w:noWrap/>
          </w:tcPr>
          <w:p w14:paraId="57A4F0B6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Model S4.2</w:t>
            </w:r>
            <w:r w:rsidRPr="005F3F92">
              <w:rPr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  <w:noWrap/>
          </w:tcPr>
          <w:p w14:paraId="6DB3486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Model S4.3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</w:tcBorders>
            <w:noWrap/>
            <w:hideMark/>
          </w:tcPr>
          <w:p w14:paraId="11ECE8B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Model S4.4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</w:tcBorders>
            <w:noWrap/>
            <w:hideMark/>
          </w:tcPr>
          <w:p w14:paraId="48A96E5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Model S4.5</w:t>
            </w:r>
          </w:p>
        </w:tc>
      </w:tr>
      <w:tr w:rsidR="009A58B3" w:rsidRPr="005F3F92" w14:paraId="4DA76D80" w14:textId="77777777" w:rsidTr="00793B98">
        <w:trPr>
          <w:trHeight w:val="60"/>
        </w:trPr>
        <w:tc>
          <w:tcPr>
            <w:tcW w:w="2147" w:type="dxa"/>
            <w:noWrap/>
          </w:tcPr>
          <w:p w14:paraId="16D59A58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B8ED17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(baseline adjustment)</w:t>
            </w:r>
          </w:p>
        </w:tc>
        <w:tc>
          <w:tcPr>
            <w:tcW w:w="227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106EEF1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(baseline adjustment)</w:t>
            </w:r>
          </w:p>
        </w:tc>
        <w:tc>
          <w:tcPr>
            <w:tcW w:w="227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209612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(baseline adjustment)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CE1DC1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(baseline adjustment)</w:t>
            </w:r>
          </w:p>
        </w:tc>
        <w:tc>
          <w:tcPr>
            <w:tcW w:w="2002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FC4D836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(baseline adjustment)</w:t>
            </w:r>
          </w:p>
        </w:tc>
      </w:tr>
      <w:tr w:rsidR="009A58B3" w:rsidRPr="005F3F92" w14:paraId="198E4BB2" w14:textId="77777777" w:rsidTr="00793B98">
        <w:trPr>
          <w:trHeight w:val="60"/>
        </w:trPr>
        <w:tc>
          <w:tcPr>
            <w:tcW w:w="2147" w:type="dxa"/>
            <w:tcBorders>
              <w:bottom w:val="single" w:sz="4" w:space="0" w:color="auto"/>
            </w:tcBorders>
            <w:noWrap/>
            <w:hideMark/>
          </w:tcPr>
          <w:p w14:paraId="2B20B832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Variable</w:t>
            </w:r>
            <w:r w:rsidRPr="005F3F92">
              <w:rPr>
                <w:i/>
                <w:iCs/>
                <w:color w:val="000000" w:themeColor="text1"/>
                <w:sz w:val="16"/>
                <w:szCs w:val="16"/>
                <w:vertAlign w:val="superscript"/>
              </w:rPr>
              <w:t>1,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4710D6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HR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D9DD6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95% CI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CE825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HR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29F44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95% CI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4ED03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HR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568DA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95% CI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44816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HR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E6C7A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95% CI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46129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HR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01765" w14:textId="77777777" w:rsidR="009A58B3" w:rsidRPr="005F3F92" w:rsidRDefault="009A58B3" w:rsidP="00793B9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5F3F92">
              <w:rPr>
                <w:b/>
                <w:bCs/>
                <w:color w:val="000000" w:themeColor="text1"/>
                <w:sz w:val="16"/>
                <w:szCs w:val="16"/>
              </w:rPr>
              <w:t>95% CI</w:t>
            </w:r>
            <w:r w:rsidRPr="005F3F92">
              <w:rPr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9A58B3" w:rsidRPr="005F3F92" w14:paraId="6D943621" w14:textId="77777777" w:rsidTr="00793B98">
        <w:trPr>
          <w:trHeight w:val="60"/>
        </w:trPr>
        <w:tc>
          <w:tcPr>
            <w:tcW w:w="2147" w:type="dxa"/>
            <w:tcBorders>
              <w:top w:val="single" w:sz="4" w:space="0" w:color="auto"/>
            </w:tcBorders>
            <w:noWrap/>
          </w:tcPr>
          <w:p w14:paraId="02FAA284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i/>
                <w:iCs/>
                <w:color w:val="000000" w:themeColor="text1"/>
                <w:sz w:val="16"/>
                <w:szCs w:val="16"/>
              </w:rPr>
              <w:t>APOE-ε4</w:t>
            </w:r>
            <w:r w:rsidRPr="005F3F92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643953E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bottom"/>
          </w:tcPr>
          <w:p w14:paraId="0655B13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bottom"/>
          </w:tcPr>
          <w:p w14:paraId="207CA76F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bottom"/>
          </w:tcPr>
          <w:p w14:paraId="69300AF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bottom"/>
          </w:tcPr>
          <w:p w14:paraId="7322788E" w14:textId="77777777" w:rsidR="009A58B3" w:rsidRPr="005F3F92" w:rsidRDefault="009A58B3" w:rsidP="00793B98">
            <w:pPr>
              <w:tabs>
                <w:tab w:val="decimal" w:pos="298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bottom"/>
          </w:tcPr>
          <w:p w14:paraId="0C77C7F7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bottom"/>
          </w:tcPr>
          <w:p w14:paraId="6A3F0341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vAlign w:val="bottom"/>
          </w:tcPr>
          <w:p w14:paraId="0E6CBB1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vAlign w:val="bottom"/>
          </w:tcPr>
          <w:p w14:paraId="7C5333F4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bottom"/>
          </w:tcPr>
          <w:p w14:paraId="1EFD117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48C520B1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69ED94C2" w14:textId="77777777" w:rsidR="009A58B3" w:rsidRPr="005F3F92" w:rsidRDefault="009A58B3" w:rsidP="00793B98">
            <w:pPr>
              <w:ind w:left="157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One copy</w:t>
            </w:r>
          </w:p>
        </w:tc>
        <w:tc>
          <w:tcPr>
            <w:tcW w:w="1134" w:type="dxa"/>
            <w:noWrap/>
            <w:vAlign w:val="bottom"/>
            <w:hideMark/>
          </w:tcPr>
          <w:p w14:paraId="5A70D19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28***</w:t>
            </w:r>
          </w:p>
        </w:tc>
        <w:tc>
          <w:tcPr>
            <w:tcW w:w="1144" w:type="dxa"/>
            <w:noWrap/>
            <w:vAlign w:val="bottom"/>
            <w:hideMark/>
          </w:tcPr>
          <w:p w14:paraId="35252BA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18, 1.39]</w:t>
            </w:r>
          </w:p>
        </w:tc>
        <w:tc>
          <w:tcPr>
            <w:tcW w:w="1133" w:type="dxa"/>
            <w:noWrap/>
            <w:vAlign w:val="bottom"/>
            <w:hideMark/>
          </w:tcPr>
          <w:p w14:paraId="6E0970EC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bottom"/>
          </w:tcPr>
          <w:p w14:paraId="7B3E0F3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6DA5FAA" w14:textId="77777777" w:rsidR="009A58B3" w:rsidRPr="005F3F92" w:rsidRDefault="009A58B3" w:rsidP="00793B98">
            <w:pPr>
              <w:tabs>
                <w:tab w:val="decimal" w:pos="298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28***</w:t>
            </w:r>
          </w:p>
        </w:tc>
        <w:tc>
          <w:tcPr>
            <w:tcW w:w="1144" w:type="dxa"/>
            <w:noWrap/>
            <w:vAlign w:val="bottom"/>
            <w:hideMark/>
          </w:tcPr>
          <w:p w14:paraId="5294B687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18, 1.39]</w:t>
            </w:r>
          </w:p>
        </w:tc>
        <w:tc>
          <w:tcPr>
            <w:tcW w:w="825" w:type="dxa"/>
            <w:noWrap/>
            <w:vAlign w:val="bottom"/>
            <w:hideMark/>
          </w:tcPr>
          <w:p w14:paraId="2E2B349B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35***</w:t>
            </w:r>
          </w:p>
        </w:tc>
        <w:tc>
          <w:tcPr>
            <w:tcW w:w="1144" w:type="dxa"/>
            <w:noWrap/>
            <w:vAlign w:val="bottom"/>
            <w:hideMark/>
          </w:tcPr>
          <w:p w14:paraId="4A8DF6C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23, 1.49]</w:t>
            </w:r>
          </w:p>
        </w:tc>
        <w:tc>
          <w:tcPr>
            <w:tcW w:w="825" w:type="dxa"/>
            <w:noWrap/>
            <w:vAlign w:val="bottom"/>
            <w:hideMark/>
          </w:tcPr>
          <w:p w14:paraId="4341DDCE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30***</w:t>
            </w:r>
          </w:p>
        </w:tc>
        <w:tc>
          <w:tcPr>
            <w:tcW w:w="1177" w:type="dxa"/>
            <w:noWrap/>
            <w:vAlign w:val="bottom"/>
          </w:tcPr>
          <w:p w14:paraId="50E6FEA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19, 1.41]</w:t>
            </w:r>
          </w:p>
        </w:tc>
      </w:tr>
      <w:tr w:rsidR="009A58B3" w:rsidRPr="005F3F92" w14:paraId="26F424F4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4D840B14" w14:textId="77777777" w:rsidR="009A58B3" w:rsidRPr="005F3F92" w:rsidRDefault="009A58B3" w:rsidP="00793B98">
            <w:pPr>
              <w:ind w:left="157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Two copies</w:t>
            </w:r>
          </w:p>
        </w:tc>
        <w:tc>
          <w:tcPr>
            <w:tcW w:w="1134" w:type="dxa"/>
            <w:noWrap/>
            <w:vAlign w:val="bottom"/>
            <w:hideMark/>
          </w:tcPr>
          <w:p w14:paraId="5DA9E3D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68***</w:t>
            </w:r>
          </w:p>
        </w:tc>
        <w:tc>
          <w:tcPr>
            <w:tcW w:w="1144" w:type="dxa"/>
            <w:noWrap/>
            <w:vAlign w:val="bottom"/>
            <w:hideMark/>
          </w:tcPr>
          <w:p w14:paraId="5997A12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34, 2.12]</w:t>
            </w:r>
          </w:p>
        </w:tc>
        <w:tc>
          <w:tcPr>
            <w:tcW w:w="1133" w:type="dxa"/>
            <w:noWrap/>
            <w:vAlign w:val="bottom"/>
            <w:hideMark/>
          </w:tcPr>
          <w:p w14:paraId="290F19E9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bottom"/>
          </w:tcPr>
          <w:p w14:paraId="4361BBF6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774AEAD" w14:textId="77777777" w:rsidR="009A58B3" w:rsidRPr="005F3F92" w:rsidRDefault="009A58B3" w:rsidP="00793B98">
            <w:pPr>
              <w:tabs>
                <w:tab w:val="decimal" w:pos="298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68***</w:t>
            </w:r>
          </w:p>
        </w:tc>
        <w:tc>
          <w:tcPr>
            <w:tcW w:w="1144" w:type="dxa"/>
            <w:noWrap/>
            <w:vAlign w:val="bottom"/>
            <w:hideMark/>
          </w:tcPr>
          <w:p w14:paraId="725DE24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34, 2.12]</w:t>
            </w:r>
          </w:p>
        </w:tc>
        <w:tc>
          <w:tcPr>
            <w:tcW w:w="825" w:type="dxa"/>
            <w:noWrap/>
            <w:vAlign w:val="bottom"/>
            <w:hideMark/>
          </w:tcPr>
          <w:p w14:paraId="16BFEB23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75***</w:t>
            </w:r>
          </w:p>
        </w:tc>
        <w:tc>
          <w:tcPr>
            <w:tcW w:w="1144" w:type="dxa"/>
            <w:noWrap/>
            <w:vAlign w:val="bottom"/>
            <w:hideMark/>
          </w:tcPr>
          <w:p w14:paraId="5BAC498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32, 2.33]</w:t>
            </w:r>
          </w:p>
        </w:tc>
        <w:tc>
          <w:tcPr>
            <w:tcW w:w="825" w:type="dxa"/>
            <w:noWrap/>
            <w:vAlign w:val="bottom"/>
            <w:hideMark/>
          </w:tcPr>
          <w:p w14:paraId="7B8E63A9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75***</w:t>
            </w:r>
          </w:p>
        </w:tc>
        <w:tc>
          <w:tcPr>
            <w:tcW w:w="1177" w:type="dxa"/>
            <w:noWrap/>
            <w:vAlign w:val="bottom"/>
          </w:tcPr>
          <w:p w14:paraId="2092488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37, 2.25]</w:t>
            </w:r>
          </w:p>
        </w:tc>
      </w:tr>
      <w:tr w:rsidR="009A58B3" w:rsidRPr="005F3F92" w14:paraId="0D15940A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7F3A5EEE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Lifetime incarceration</w:t>
            </w:r>
          </w:p>
        </w:tc>
        <w:tc>
          <w:tcPr>
            <w:tcW w:w="1134" w:type="dxa"/>
            <w:noWrap/>
            <w:vAlign w:val="bottom"/>
            <w:hideMark/>
          </w:tcPr>
          <w:p w14:paraId="7D58DCC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45***</w:t>
            </w:r>
          </w:p>
        </w:tc>
        <w:tc>
          <w:tcPr>
            <w:tcW w:w="1144" w:type="dxa"/>
            <w:noWrap/>
            <w:vAlign w:val="bottom"/>
            <w:hideMark/>
          </w:tcPr>
          <w:p w14:paraId="551B868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27, 1.64]</w:t>
            </w:r>
          </w:p>
        </w:tc>
        <w:tc>
          <w:tcPr>
            <w:tcW w:w="1133" w:type="dxa"/>
            <w:noWrap/>
            <w:vAlign w:val="bottom"/>
            <w:hideMark/>
          </w:tcPr>
          <w:p w14:paraId="1C05C696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bottom"/>
          </w:tcPr>
          <w:p w14:paraId="24A0298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2F66135C" w14:textId="77777777" w:rsidR="009A58B3" w:rsidRPr="005F3F92" w:rsidRDefault="009A58B3" w:rsidP="00793B98">
            <w:pPr>
              <w:tabs>
                <w:tab w:val="decimal" w:pos="298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45***</w:t>
            </w:r>
          </w:p>
        </w:tc>
        <w:tc>
          <w:tcPr>
            <w:tcW w:w="1144" w:type="dxa"/>
            <w:noWrap/>
            <w:vAlign w:val="bottom"/>
            <w:hideMark/>
          </w:tcPr>
          <w:p w14:paraId="7A0178C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27, 1.64]</w:t>
            </w:r>
          </w:p>
        </w:tc>
        <w:tc>
          <w:tcPr>
            <w:tcW w:w="825" w:type="dxa"/>
            <w:noWrap/>
            <w:vAlign w:val="bottom"/>
            <w:hideMark/>
          </w:tcPr>
          <w:p w14:paraId="25843C26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73***</w:t>
            </w:r>
          </w:p>
        </w:tc>
        <w:tc>
          <w:tcPr>
            <w:tcW w:w="1144" w:type="dxa"/>
            <w:noWrap/>
            <w:vAlign w:val="bottom"/>
            <w:hideMark/>
          </w:tcPr>
          <w:p w14:paraId="5D043207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41, 2.13]</w:t>
            </w:r>
          </w:p>
        </w:tc>
        <w:tc>
          <w:tcPr>
            <w:tcW w:w="825" w:type="dxa"/>
            <w:noWrap/>
            <w:vAlign w:val="bottom"/>
            <w:hideMark/>
          </w:tcPr>
          <w:p w14:paraId="0500278A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50***</w:t>
            </w:r>
          </w:p>
        </w:tc>
        <w:tc>
          <w:tcPr>
            <w:tcW w:w="1177" w:type="dxa"/>
            <w:noWrap/>
            <w:vAlign w:val="bottom"/>
          </w:tcPr>
          <w:p w14:paraId="71F9894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30, 1.73]</w:t>
            </w:r>
          </w:p>
        </w:tc>
      </w:tr>
      <w:tr w:rsidR="009A58B3" w:rsidRPr="005F3F92" w14:paraId="646AFE13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0FDCEC2C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Race/ethnicity (Black)</w:t>
            </w:r>
          </w:p>
        </w:tc>
        <w:tc>
          <w:tcPr>
            <w:tcW w:w="1134" w:type="dxa"/>
            <w:noWrap/>
            <w:vAlign w:val="bottom"/>
            <w:hideMark/>
          </w:tcPr>
          <w:p w14:paraId="295D11B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2.08***</w:t>
            </w:r>
          </w:p>
        </w:tc>
        <w:tc>
          <w:tcPr>
            <w:tcW w:w="1144" w:type="dxa"/>
            <w:noWrap/>
            <w:vAlign w:val="bottom"/>
            <w:hideMark/>
          </w:tcPr>
          <w:p w14:paraId="727DD9D2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90, 2.27]</w:t>
            </w:r>
          </w:p>
        </w:tc>
        <w:tc>
          <w:tcPr>
            <w:tcW w:w="1133" w:type="dxa"/>
            <w:noWrap/>
            <w:vAlign w:val="bottom"/>
            <w:hideMark/>
          </w:tcPr>
          <w:p w14:paraId="611A318B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bottom"/>
            <w:hideMark/>
          </w:tcPr>
          <w:p w14:paraId="44EB7CA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91B2197" w14:textId="77777777" w:rsidR="009A58B3" w:rsidRPr="005F3F92" w:rsidRDefault="009A58B3" w:rsidP="00793B98">
            <w:pPr>
              <w:tabs>
                <w:tab w:val="decimal" w:pos="298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bottom"/>
            <w:hideMark/>
          </w:tcPr>
          <w:p w14:paraId="40E4536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vAlign w:val="bottom"/>
            <w:hideMark/>
          </w:tcPr>
          <w:p w14:paraId="126177EF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bottom"/>
            <w:hideMark/>
          </w:tcPr>
          <w:p w14:paraId="4042BE8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vAlign w:val="bottom"/>
            <w:hideMark/>
          </w:tcPr>
          <w:p w14:paraId="5B94FFF0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  <w:vAlign w:val="bottom"/>
          </w:tcPr>
          <w:p w14:paraId="7E2B766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23FC1449" w14:textId="77777777" w:rsidTr="00793B98">
        <w:trPr>
          <w:trHeight w:val="60"/>
        </w:trPr>
        <w:tc>
          <w:tcPr>
            <w:tcW w:w="2147" w:type="dxa"/>
            <w:noWrap/>
          </w:tcPr>
          <w:p w14:paraId="77A20DDE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Sex (male)</w:t>
            </w:r>
          </w:p>
        </w:tc>
        <w:tc>
          <w:tcPr>
            <w:tcW w:w="1134" w:type="dxa"/>
          </w:tcPr>
          <w:p w14:paraId="1EFAFE3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1DF7C53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4555E07E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0A9211E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</w:tcPr>
          <w:p w14:paraId="20C47886" w14:textId="77777777" w:rsidR="009A58B3" w:rsidRPr="005F3F92" w:rsidRDefault="009A58B3" w:rsidP="00793B98">
            <w:pPr>
              <w:tabs>
                <w:tab w:val="decimal" w:pos="298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144" w:type="dxa"/>
            <w:noWrap/>
            <w:vAlign w:val="bottom"/>
          </w:tcPr>
          <w:p w14:paraId="2C505E5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91, 1.06]</w:t>
            </w:r>
          </w:p>
        </w:tc>
        <w:tc>
          <w:tcPr>
            <w:tcW w:w="825" w:type="dxa"/>
            <w:noWrap/>
            <w:vAlign w:val="bottom"/>
          </w:tcPr>
          <w:p w14:paraId="2240B34F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144" w:type="dxa"/>
            <w:noWrap/>
            <w:vAlign w:val="bottom"/>
          </w:tcPr>
          <w:p w14:paraId="272BA6E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95, 1.11]</w:t>
            </w:r>
          </w:p>
        </w:tc>
        <w:tc>
          <w:tcPr>
            <w:tcW w:w="825" w:type="dxa"/>
            <w:noWrap/>
            <w:vAlign w:val="bottom"/>
          </w:tcPr>
          <w:p w14:paraId="50AED784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  <w:vAlign w:val="bottom"/>
          </w:tcPr>
          <w:p w14:paraId="5E8EB67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14E1776D" w14:textId="77777777" w:rsidTr="00793B98">
        <w:trPr>
          <w:trHeight w:val="60"/>
        </w:trPr>
        <w:tc>
          <w:tcPr>
            <w:tcW w:w="2147" w:type="dxa"/>
            <w:noWrap/>
          </w:tcPr>
          <w:p w14:paraId="18A2E873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High school completion (no)</w:t>
            </w:r>
          </w:p>
        </w:tc>
        <w:tc>
          <w:tcPr>
            <w:tcW w:w="1134" w:type="dxa"/>
          </w:tcPr>
          <w:p w14:paraId="3CBC328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1AEB726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5591DCCC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57D05B1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</w:tcPr>
          <w:p w14:paraId="6F439184" w14:textId="77777777" w:rsidR="009A58B3" w:rsidRPr="005F3F92" w:rsidRDefault="009A58B3" w:rsidP="00793B98">
            <w:pPr>
              <w:tabs>
                <w:tab w:val="decimal" w:pos="298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.95***</w:t>
            </w:r>
          </w:p>
        </w:tc>
        <w:tc>
          <w:tcPr>
            <w:tcW w:w="1144" w:type="dxa"/>
            <w:noWrap/>
            <w:vAlign w:val="bottom"/>
          </w:tcPr>
          <w:p w14:paraId="0E326114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79, 2.12]</w:t>
            </w:r>
          </w:p>
        </w:tc>
        <w:tc>
          <w:tcPr>
            <w:tcW w:w="825" w:type="dxa"/>
            <w:noWrap/>
            <w:vAlign w:val="bottom"/>
          </w:tcPr>
          <w:p w14:paraId="3DC2F3F0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vAlign w:val="bottom"/>
          </w:tcPr>
          <w:p w14:paraId="7B15167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vAlign w:val="bottom"/>
          </w:tcPr>
          <w:p w14:paraId="730B38EE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2.01***</w:t>
            </w:r>
          </w:p>
        </w:tc>
        <w:tc>
          <w:tcPr>
            <w:tcW w:w="1177" w:type="dxa"/>
            <w:noWrap/>
            <w:vAlign w:val="bottom"/>
          </w:tcPr>
          <w:p w14:paraId="1093E5B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1.84, 2.21]</w:t>
            </w:r>
          </w:p>
        </w:tc>
      </w:tr>
      <w:tr w:rsidR="009A58B3" w:rsidRPr="005F3F92" w14:paraId="3B1B5F36" w14:textId="77777777" w:rsidTr="00793B98">
        <w:trPr>
          <w:trHeight w:val="60"/>
        </w:trPr>
        <w:tc>
          <w:tcPr>
            <w:tcW w:w="2147" w:type="dxa"/>
            <w:noWrap/>
          </w:tcPr>
          <w:p w14:paraId="28AF5C6D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79948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55447542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3E5339DF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19DFF22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3F58DF3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4F77104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25B927FA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4B3F58A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58397076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</w:tcPr>
          <w:p w14:paraId="2E9C3EA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7B3EF447" w14:textId="77777777" w:rsidTr="00793B98">
        <w:trPr>
          <w:trHeight w:val="60"/>
        </w:trPr>
        <w:tc>
          <w:tcPr>
            <w:tcW w:w="2147" w:type="dxa"/>
            <w:noWrap/>
          </w:tcPr>
          <w:p w14:paraId="2420615A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Race/ethnicity (Black)</w:t>
            </w:r>
          </w:p>
        </w:tc>
        <w:tc>
          <w:tcPr>
            <w:tcW w:w="1134" w:type="dxa"/>
          </w:tcPr>
          <w:p w14:paraId="09437F2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7D71E39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1536062F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5497EE3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6399EC0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23017A2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0AB8E6D2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727BAAE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0D593F7C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</w:tcPr>
          <w:p w14:paraId="33E5356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11B2F020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392E40A7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× Lifetime Incarceration</w:t>
            </w:r>
          </w:p>
        </w:tc>
        <w:tc>
          <w:tcPr>
            <w:tcW w:w="1134" w:type="dxa"/>
          </w:tcPr>
          <w:p w14:paraId="3E73200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61A1ADA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290919A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144" w:type="dxa"/>
            <w:noWrap/>
            <w:vAlign w:val="bottom"/>
            <w:hideMark/>
          </w:tcPr>
          <w:p w14:paraId="4F2E8CE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63, 1.04]</w:t>
            </w:r>
          </w:p>
        </w:tc>
        <w:tc>
          <w:tcPr>
            <w:tcW w:w="1133" w:type="dxa"/>
            <w:noWrap/>
            <w:hideMark/>
          </w:tcPr>
          <w:p w14:paraId="47E11A9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1C6F3E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8885403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510BE88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0E48365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  <w:hideMark/>
          </w:tcPr>
          <w:p w14:paraId="6991994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2BF300FA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18B2A43D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× One copy</w:t>
            </w:r>
          </w:p>
        </w:tc>
        <w:tc>
          <w:tcPr>
            <w:tcW w:w="1134" w:type="dxa"/>
            <w:noWrap/>
            <w:hideMark/>
          </w:tcPr>
          <w:p w14:paraId="18537CD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55EA4024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6AB89B6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144" w:type="dxa"/>
            <w:noWrap/>
            <w:vAlign w:val="bottom"/>
            <w:hideMark/>
          </w:tcPr>
          <w:p w14:paraId="4DCEBC6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73, 1.06]</w:t>
            </w:r>
          </w:p>
        </w:tc>
        <w:tc>
          <w:tcPr>
            <w:tcW w:w="1133" w:type="dxa"/>
            <w:noWrap/>
            <w:hideMark/>
          </w:tcPr>
          <w:p w14:paraId="0F1F42A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3D4C6B64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7C09EB1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7394AB16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9747370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  <w:hideMark/>
          </w:tcPr>
          <w:p w14:paraId="737D60A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3799D435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247943C6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× Two copies</w:t>
            </w:r>
          </w:p>
        </w:tc>
        <w:tc>
          <w:tcPr>
            <w:tcW w:w="1134" w:type="dxa"/>
          </w:tcPr>
          <w:p w14:paraId="5B29CB4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6D69815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394F407" w14:textId="77777777" w:rsidR="009A58B3" w:rsidRPr="005F3F92" w:rsidRDefault="009A58B3" w:rsidP="00793B98">
            <w:pPr>
              <w:tabs>
                <w:tab w:val="decimal" w:pos="327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144" w:type="dxa"/>
            <w:noWrap/>
            <w:vAlign w:val="bottom"/>
            <w:hideMark/>
          </w:tcPr>
          <w:p w14:paraId="0462743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43, 1.17]</w:t>
            </w:r>
          </w:p>
        </w:tc>
        <w:tc>
          <w:tcPr>
            <w:tcW w:w="1133" w:type="dxa"/>
            <w:noWrap/>
            <w:hideMark/>
          </w:tcPr>
          <w:p w14:paraId="5010C98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F111E2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EBFC37F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5DBBB17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494AD6E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  <w:hideMark/>
          </w:tcPr>
          <w:p w14:paraId="56CDFE1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3EE27129" w14:textId="77777777" w:rsidTr="00793B98">
        <w:trPr>
          <w:trHeight w:val="60"/>
        </w:trPr>
        <w:tc>
          <w:tcPr>
            <w:tcW w:w="2147" w:type="dxa"/>
            <w:noWrap/>
          </w:tcPr>
          <w:p w14:paraId="236EC7E7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6BF7A9C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173A2937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2D4BF3A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55D025B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2D44A11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3CE502F7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38AF9120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425F58D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5EDFC5E8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</w:tcPr>
          <w:p w14:paraId="49B8500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291756EC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101C0538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Sex (male)</w:t>
            </w:r>
          </w:p>
        </w:tc>
        <w:tc>
          <w:tcPr>
            <w:tcW w:w="1134" w:type="dxa"/>
            <w:noWrap/>
            <w:hideMark/>
          </w:tcPr>
          <w:p w14:paraId="1E00E83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3D992F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6CE914A1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44C95614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7AF8253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1CB7A02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4B886384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4A5EAD3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2D29321D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</w:tcPr>
          <w:p w14:paraId="20744F6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3A590697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7F6E6529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× Lifetime Incarceration</w:t>
            </w:r>
          </w:p>
        </w:tc>
        <w:tc>
          <w:tcPr>
            <w:tcW w:w="1134" w:type="dxa"/>
          </w:tcPr>
          <w:p w14:paraId="492BD66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31CCCE5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1913A2F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15E9CC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45B1D5C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5263692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vAlign w:val="bottom"/>
            <w:hideMark/>
          </w:tcPr>
          <w:p w14:paraId="4AC58436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75*</w:t>
            </w:r>
          </w:p>
        </w:tc>
        <w:tc>
          <w:tcPr>
            <w:tcW w:w="1144" w:type="dxa"/>
            <w:noWrap/>
            <w:vAlign w:val="bottom"/>
            <w:hideMark/>
          </w:tcPr>
          <w:p w14:paraId="166DE84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59, 0.96]</w:t>
            </w:r>
          </w:p>
        </w:tc>
        <w:tc>
          <w:tcPr>
            <w:tcW w:w="825" w:type="dxa"/>
            <w:noWrap/>
            <w:hideMark/>
          </w:tcPr>
          <w:p w14:paraId="1175C644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  <w:hideMark/>
          </w:tcPr>
          <w:p w14:paraId="6E43CE94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3B39B672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045EAE3E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× One copy</w:t>
            </w:r>
          </w:p>
        </w:tc>
        <w:tc>
          <w:tcPr>
            <w:tcW w:w="1134" w:type="dxa"/>
            <w:noWrap/>
            <w:hideMark/>
          </w:tcPr>
          <w:p w14:paraId="3F4F3CC4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5DDB068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3696C61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5139E75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356C30D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129BAD1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vAlign w:val="bottom"/>
            <w:hideMark/>
          </w:tcPr>
          <w:p w14:paraId="794AEE50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82*</w:t>
            </w:r>
          </w:p>
        </w:tc>
        <w:tc>
          <w:tcPr>
            <w:tcW w:w="1144" w:type="dxa"/>
            <w:noWrap/>
            <w:vAlign w:val="bottom"/>
            <w:hideMark/>
          </w:tcPr>
          <w:p w14:paraId="4AA5796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71, 0.96]</w:t>
            </w:r>
          </w:p>
        </w:tc>
        <w:tc>
          <w:tcPr>
            <w:tcW w:w="825" w:type="dxa"/>
            <w:noWrap/>
            <w:hideMark/>
          </w:tcPr>
          <w:p w14:paraId="492F7ED8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  <w:hideMark/>
          </w:tcPr>
          <w:p w14:paraId="3E220C2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4283FE77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301911AD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× Two copies</w:t>
            </w:r>
          </w:p>
        </w:tc>
        <w:tc>
          <w:tcPr>
            <w:tcW w:w="1134" w:type="dxa"/>
          </w:tcPr>
          <w:p w14:paraId="4CC7E0A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B025976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142EC1D6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60CEEA8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7D0861A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45976CB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vAlign w:val="bottom"/>
            <w:hideMark/>
          </w:tcPr>
          <w:p w14:paraId="5D322D33" w14:textId="77777777" w:rsidR="009A58B3" w:rsidRPr="005F3F92" w:rsidRDefault="009A58B3" w:rsidP="00793B98">
            <w:pPr>
              <w:tabs>
                <w:tab w:val="decimal" w:pos="139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144" w:type="dxa"/>
            <w:noWrap/>
            <w:vAlign w:val="bottom"/>
            <w:hideMark/>
          </w:tcPr>
          <w:p w14:paraId="68FCE85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60, 1.45]</w:t>
            </w:r>
          </w:p>
        </w:tc>
        <w:tc>
          <w:tcPr>
            <w:tcW w:w="825" w:type="dxa"/>
            <w:noWrap/>
            <w:hideMark/>
          </w:tcPr>
          <w:p w14:paraId="496B8577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  <w:hideMark/>
          </w:tcPr>
          <w:p w14:paraId="3CEBF0D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3599DAA4" w14:textId="77777777" w:rsidTr="00793B98">
        <w:trPr>
          <w:trHeight w:val="60"/>
        </w:trPr>
        <w:tc>
          <w:tcPr>
            <w:tcW w:w="2147" w:type="dxa"/>
            <w:noWrap/>
          </w:tcPr>
          <w:p w14:paraId="5CC5ED33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29B2C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4ABCD37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490A2FA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26D34AA7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12E39D7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411DC6C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2E5FE8F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3078D3F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2668D08C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</w:tcPr>
          <w:p w14:paraId="1E156394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2E04A0B9" w14:textId="77777777" w:rsidTr="00793B98">
        <w:trPr>
          <w:trHeight w:val="60"/>
        </w:trPr>
        <w:tc>
          <w:tcPr>
            <w:tcW w:w="2147" w:type="dxa"/>
            <w:noWrap/>
          </w:tcPr>
          <w:p w14:paraId="6A65900E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High school completion (no)</w:t>
            </w:r>
          </w:p>
        </w:tc>
        <w:tc>
          <w:tcPr>
            <w:tcW w:w="1134" w:type="dxa"/>
          </w:tcPr>
          <w:p w14:paraId="5554580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1FC2EB4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13C9B72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3C830B6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</w:tcPr>
          <w:p w14:paraId="0A598B3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283FAA0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2D6ACCF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</w:tcPr>
          <w:p w14:paraId="75454A2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</w:tcPr>
          <w:p w14:paraId="7E3AF676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77" w:type="dxa"/>
            <w:noWrap/>
          </w:tcPr>
          <w:p w14:paraId="370DF88A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9A58B3" w:rsidRPr="005F3F92" w14:paraId="7D386E77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0296A3D7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× Lifetime Incarceration</w:t>
            </w:r>
          </w:p>
        </w:tc>
        <w:tc>
          <w:tcPr>
            <w:tcW w:w="1134" w:type="dxa"/>
          </w:tcPr>
          <w:p w14:paraId="68181F4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0075057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246098A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8CDFFE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01DE810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50094F76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03A3681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2449B062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vAlign w:val="bottom"/>
            <w:hideMark/>
          </w:tcPr>
          <w:p w14:paraId="3A0057F3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177" w:type="dxa"/>
            <w:noWrap/>
            <w:vAlign w:val="bottom"/>
            <w:hideMark/>
          </w:tcPr>
          <w:p w14:paraId="3A3ACF8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66, 1.05]</w:t>
            </w:r>
          </w:p>
        </w:tc>
      </w:tr>
      <w:tr w:rsidR="009A58B3" w:rsidRPr="005F3F92" w14:paraId="76542CCF" w14:textId="77777777" w:rsidTr="00793B98">
        <w:trPr>
          <w:trHeight w:val="60"/>
        </w:trPr>
        <w:tc>
          <w:tcPr>
            <w:tcW w:w="2147" w:type="dxa"/>
            <w:noWrap/>
            <w:hideMark/>
          </w:tcPr>
          <w:p w14:paraId="78F2D82B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× One copy</w:t>
            </w:r>
          </w:p>
        </w:tc>
        <w:tc>
          <w:tcPr>
            <w:tcW w:w="1134" w:type="dxa"/>
            <w:noWrap/>
            <w:hideMark/>
          </w:tcPr>
          <w:p w14:paraId="175BDD17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3A3D6B63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614D78F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7427CC24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noWrap/>
            <w:hideMark/>
          </w:tcPr>
          <w:p w14:paraId="35CF646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704CCA9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D05F68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noWrap/>
            <w:hideMark/>
          </w:tcPr>
          <w:p w14:paraId="78CE63F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noWrap/>
            <w:vAlign w:val="bottom"/>
            <w:hideMark/>
          </w:tcPr>
          <w:p w14:paraId="20DCED6B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177" w:type="dxa"/>
            <w:noWrap/>
            <w:vAlign w:val="bottom"/>
            <w:hideMark/>
          </w:tcPr>
          <w:p w14:paraId="568CE5A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73, 1.02]</w:t>
            </w:r>
          </w:p>
        </w:tc>
      </w:tr>
      <w:tr w:rsidR="009A58B3" w:rsidRPr="005F3F92" w14:paraId="6C4FB371" w14:textId="77777777" w:rsidTr="00793B98">
        <w:trPr>
          <w:trHeight w:val="60"/>
        </w:trPr>
        <w:tc>
          <w:tcPr>
            <w:tcW w:w="2147" w:type="dxa"/>
            <w:tcBorders>
              <w:bottom w:val="single" w:sz="4" w:space="0" w:color="auto"/>
            </w:tcBorders>
            <w:noWrap/>
            <w:hideMark/>
          </w:tcPr>
          <w:p w14:paraId="1647F0EC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× Two cop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F23A9D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47BF91A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14:paraId="1B4437E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23211FD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noWrap/>
            <w:hideMark/>
          </w:tcPr>
          <w:p w14:paraId="48CE3D5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2B12FC3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hideMark/>
          </w:tcPr>
          <w:p w14:paraId="126338EE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038BBF9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2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42592E" w14:textId="77777777" w:rsidR="009A58B3" w:rsidRPr="005F3F92" w:rsidRDefault="009A58B3" w:rsidP="00793B98">
            <w:pPr>
              <w:tabs>
                <w:tab w:val="decimal" w:pos="116"/>
              </w:tabs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0.8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63F23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[0.52, 1.47]</w:t>
            </w:r>
          </w:p>
        </w:tc>
      </w:tr>
      <w:tr w:rsidR="009A58B3" w:rsidRPr="005F3F92" w14:paraId="46039411" w14:textId="77777777" w:rsidTr="00793B98">
        <w:trPr>
          <w:trHeight w:val="60"/>
        </w:trPr>
        <w:tc>
          <w:tcPr>
            <w:tcW w:w="2147" w:type="dxa"/>
            <w:tcBorders>
              <w:top w:val="single" w:sz="4" w:space="0" w:color="auto"/>
            </w:tcBorders>
            <w:noWrap/>
            <w:vAlign w:val="bottom"/>
          </w:tcPr>
          <w:p w14:paraId="48A3EE3C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F3F92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F3F92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Person</w:t>
            </w:r>
            <w:proofErr w:type="spellEnd"/>
            <w:r w:rsidRPr="005F3F92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-years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</w:tcBorders>
          </w:tcPr>
          <w:p w14:paraId="53F75B1F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04,582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  <w:noWrap/>
          </w:tcPr>
          <w:p w14:paraId="536FA09B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04,582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</w:tcBorders>
            <w:noWrap/>
          </w:tcPr>
          <w:p w14:paraId="7C714D2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17,142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</w:tcBorders>
            <w:noWrap/>
          </w:tcPr>
          <w:p w14:paraId="21AA7C49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17,142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</w:tcBorders>
            <w:noWrap/>
          </w:tcPr>
          <w:p w14:paraId="246EB431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17,142</w:t>
            </w:r>
          </w:p>
        </w:tc>
      </w:tr>
      <w:tr w:rsidR="009A58B3" w:rsidRPr="005F3F92" w14:paraId="211FE07A" w14:textId="77777777" w:rsidTr="00793B98">
        <w:trPr>
          <w:trHeight w:val="60"/>
        </w:trPr>
        <w:tc>
          <w:tcPr>
            <w:tcW w:w="2147" w:type="dxa"/>
            <w:tcBorders>
              <w:bottom w:val="single" w:sz="4" w:space="0" w:color="auto"/>
            </w:tcBorders>
            <w:noWrap/>
            <w:vAlign w:val="bottom"/>
          </w:tcPr>
          <w:p w14:paraId="125428F8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5F3F92">
              <w:rPr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7E0282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Cases</w:t>
            </w:r>
            <w:proofErr w:type="spellEnd"/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14:paraId="41B46EF0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8,829</w:t>
            </w:r>
          </w:p>
        </w:tc>
        <w:tc>
          <w:tcPr>
            <w:tcW w:w="2277" w:type="dxa"/>
            <w:gridSpan w:val="2"/>
            <w:tcBorders>
              <w:bottom w:val="single" w:sz="4" w:space="0" w:color="auto"/>
            </w:tcBorders>
            <w:noWrap/>
          </w:tcPr>
          <w:p w14:paraId="4210B38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8,829</w:t>
            </w:r>
          </w:p>
        </w:tc>
        <w:tc>
          <w:tcPr>
            <w:tcW w:w="2277" w:type="dxa"/>
            <w:gridSpan w:val="2"/>
            <w:tcBorders>
              <w:bottom w:val="single" w:sz="4" w:space="0" w:color="auto"/>
            </w:tcBorders>
            <w:noWrap/>
          </w:tcPr>
          <w:p w14:paraId="15C4CAD8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0,031</w:t>
            </w:r>
          </w:p>
        </w:tc>
        <w:tc>
          <w:tcPr>
            <w:tcW w:w="1969" w:type="dxa"/>
            <w:gridSpan w:val="2"/>
            <w:tcBorders>
              <w:bottom w:val="single" w:sz="4" w:space="0" w:color="auto"/>
            </w:tcBorders>
            <w:noWrap/>
          </w:tcPr>
          <w:p w14:paraId="39A670CC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0,031</w:t>
            </w:r>
          </w:p>
        </w:tc>
        <w:tc>
          <w:tcPr>
            <w:tcW w:w="2002" w:type="dxa"/>
            <w:gridSpan w:val="2"/>
            <w:tcBorders>
              <w:bottom w:val="single" w:sz="4" w:space="0" w:color="auto"/>
            </w:tcBorders>
            <w:noWrap/>
          </w:tcPr>
          <w:p w14:paraId="41422205" w14:textId="77777777" w:rsidR="009A58B3" w:rsidRPr="005F3F92" w:rsidRDefault="009A58B3" w:rsidP="00793B9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</w:rPr>
              <w:t>10,031</w:t>
            </w:r>
          </w:p>
        </w:tc>
      </w:tr>
      <w:tr w:rsidR="009A58B3" w:rsidRPr="005F3F92" w14:paraId="3ABBFFC5" w14:textId="77777777" w:rsidTr="00793B98">
        <w:trPr>
          <w:trHeight w:val="60"/>
        </w:trPr>
        <w:tc>
          <w:tcPr>
            <w:tcW w:w="12950" w:type="dxa"/>
            <w:gridSpan w:val="11"/>
            <w:tcBorders>
              <w:top w:val="single" w:sz="4" w:space="0" w:color="auto"/>
            </w:tcBorders>
            <w:noWrap/>
            <w:hideMark/>
          </w:tcPr>
          <w:p w14:paraId="5EF366CF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5F3F92">
              <w:rPr>
                <w:color w:val="000000" w:themeColor="text1"/>
                <w:sz w:val="16"/>
                <w:szCs w:val="16"/>
              </w:rPr>
              <w:t> The “baseline” adjustment for all models included sex, race/ethnicity, high school completion, and stratified by HRS cohort.</w:t>
            </w:r>
          </w:p>
        </w:tc>
      </w:tr>
      <w:tr w:rsidR="009A58B3" w:rsidRPr="005F3F92" w14:paraId="6E9B7463" w14:textId="77777777" w:rsidTr="00793B98">
        <w:trPr>
          <w:trHeight w:val="60"/>
        </w:trPr>
        <w:tc>
          <w:tcPr>
            <w:tcW w:w="12950" w:type="dxa"/>
            <w:gridSpan w:val="11"/>
            <w:noWrap/>
            <w:hideMark/>
          </w:tcPr>
          <w:p w14:paraId="595009F9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F3F92">
              <w:rPr>
                <w:color w:val="000000" w:themeColor="text1"/>
                <w:sz w:val="16"/>
                <w:szCs w:val="16"/>
              </w:rPr>
              <w:t> *p&lt;0.05; **p&lt;0.01; ***p&lt;0.001</w:t>
            </w:r>
          </w:p>
        </w:tc>
      </w:tr>
      <w:tr w:rsidR="009A58B3" w:rsidRPr="005F3F92" w14:paraId="3F722C1C" w14:textId="77777777" w:rsidTr="00793B98">
        <w:trPr>
          <w:trHeight w:val="60"/>
        </w:trPr>
        <w:tc>
          <w:tcPr>
            <w:tcW w:w="12950" w:type="dxa"/>
            <w:gridSpan w:val="11"/>
            <w:noWrap/>
            <w:hideMark/>
          </w:tcPr>
          <w:p w14:paraId="5CCCFF7C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</w:rPr>
            </w:pPr>
            <w:r w:rsidRPr="005F3F92">
              <w:rPr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5F3F92">
              <w:rPr>
                <w:color w:val="000000" w:themeColor="text1"/>
                <w:sz w:val="16"/>
                <w:szCs w:val="16"/>
              </w:rPr>
              <w:t> HR = Hazard Ratio, CI = Confidence Interval</w:t>
            </w:r>
          </w:p>
        </w:tc>
      </w:tr>
      <w:tr w:rsidR="009A58B3" w:rsidRPr="005F3F92" w14:paraId="693AF4D6" w14:textId="77777777" w:rsidTr="00793B98">
        <w:trPr>
          <w:trHeight w:val="60"/>
        </w:trPr>
        <w:tc>
          <w:tcPr>
            <w:tcW w:w="12950" w:type="dxa"/>
            <w:gridSpan w:val="11"/>
            <w:noWrap/>
          </w:tcPr>
          <w:p w14:paraId="1A1315E0" w14:textId="77777777" w:rsidR="009A58B3" w:rsidRPr="005F3F92" w:rsidRDefault="009A58B3" w:rsidP="00793B98">
            <w:pPr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5F3F92">
              <w:rPr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5F3F92">
              <w:rPr>
                <w:color w:val="000000" w:themeColor="text1"/>
                <w:sz w:val="16"/>
                <w:szCs w:val="16"/>
              </w:rPr>
              <w:t xml:space="preserve"> Due to a limited number of unique cases (&lt;20) within categories of race/ethnicity across </w:t>
            </w:r>
            <w:r w:rsidRPr="005F3F92">
              <w:rPr>
                <w:i/>
                <w:iCs/>
                <w:color w:val="000000" w:themeColor="text1"/>
                <w:sz w:val="16"/>
                <w:szCs w:val="16"/>
              </w:rPr>
              <w:t xml:space="preserve">Lifetime incarceration </w:t>
            </w:r>
            <w:r w:rsidRPr="005F3F92">
              <w:rPr>
                <w:color w:val="000000" w:themeColor="text1"/>
                <w:sz w:val="16"/>
                <w:szCs w:val="16"/>
              </w:rPr>
              <w:t xml:space="preserve">and/or </w:t>
            </w:r>
            <w:r w:rsidRPr="005F3F92">
              <w:rPr>
                <w:i/>
                <w:iCs/>
                <w:color w:val="000000" w:themeColor="text1"/>
                <w:sz w:val="16"/>
                <w:szCs w:val="16"/>
              </w:rPr>
              <w:t>APOE-</w:t>
            </w:r>
            <w:r w:rsidRPr="005F3F92">
              <w:rPr>
                <w:i/>
                <w:iCs/>
                <w:color w:val="000000" w:themeColor="text1"/>
                <w:sz w:val="16"/>
                <w:szCs w:val="16"/>
              </w:rPr>
              <w:sym w:font="Symbol" w:char="F065"/>
            </w:r>
            <w:r w:rsidRPr="005F3F92">
              <w:rPr>
                <w:i/>
                <w:iCs/>
                <w:color w:val="000000" w:themeColor="text1"/>
                <w:sz w:val="16"/>
                <w:szCs w:val="16"/>
              </w:rPr>
              <w:t>4 genotype</w:t>
            </w:r>
            <w:r w:rsidRPr="005F3F92">
              <w:rPr>
                <w:color w:val="000000" w:themeColor="text1"/>
                <w:sz w:val="16"/>
                <w:szCs w:val="16"/>
              </w:rPr>
              <w:t>, participants who self-identified as Hispanic or “other” (</w:t>
            </w:r>
            <w:proofErr w:type="spellStart"/>
            <w:r w:rsidRPr="005F3F92">
              <w:rPr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5F3F92">
              <w:rPr>
                <w:i/>
                <w:iCs/>
                <w:color w:val="000000" w:themeColor="text1"/>
                <w:sz w:val="16"/>
                <w:szCs w:val="16"/>
                <w:vertAlign w:val="subscript"/>
              </w:rPr>
              <w:t>Cases</w:t>
            </w:r>
            <w:proofErr w:type="spellEnd"/>
            <w:r w:rsidRPr="005F3F92">
              <w:rPr>
                <w:color w:val="000000" w:themeColor="text1"/>
                <w:sz w:val="16"/>
                <w:szCs w:val="16"/>
              </w:rPr>
              <w:t>=1,205) were removed. Multiplicative interaction terms test for differences between participants who identified as Black or White.</w:t>
            </w:r>
          </w:p>
        </w:tc>
      </w:tr>
    </w:tbl>
    <w:p w14:paraId="7C0A0EDB" w14:textId="77777777" w:rsidR="00906BDD" w:rsidRDefault="00906BDD"/>
    <w:sectPr w:rsidR="00906BDD" w:rsidSect="009A58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8B3"/>
    <w:rsid w:val="00000192"/>
    <w:rsid w:val="00006752"/>
    <w:rsid w:val="00007EE4"/>
    <w:rsid w:val="00015BC9"/>
    <w:rsid w:val="00016DFD"/>
    <w:rsid w:val="000278E8"/>
    <w:rsid w:val="00027CBF"/>
    <w:rsid w:val="00042DE6"/>
    <w:rsid w:val="000463D9"/>
    <w:rsid w:val="00055611"/>
    <w:rsid w:val="00062675"/>
    <w:rsid w:val="00071384"/>
    <w:rsid w:val="00081DE2"/>
    <w:rsid w:val="00082A12"/>
    <w:rsid w:val="000849BC"/>
    <w:rsid w:val="000A1B27"/>
    <w:rsid w:val="000A6118"/>
    <w:rsid w:val="000C36D9"/>
    <w:rsid w:val="0010296E"/>
    <w:rsid w:val="00105838"/>
    <w:rsid w:val="0012241C"/>
    <w:rsid w:val="00160AE1"/>
    <w:rsid w:val="00161A24"/>
    <w:rsid w:val="0016420B"/>
    <w:rsid w:val="00167A2D"/>
    <w:rsid w:val="0017236A"/>
    <w:rsid w:val="001740D1"/>
    <w:rsid w:val="00176D5D"/>
    <w:rsid w:val="00177FE2"/>
    <w:rsid w:val="00182309"/>
    <w:rsid w:val="00193DA5"/>
    <w:rsid w:val="001967D1"/>
    <w:rsid w:val="001C02CF"/>
    <w:rsid w:val="001C0959"/>
    <w:rsid w:val="001C6514"/>
    <w:rsid w:val="001D2AF8"/>
    <w:rsid w:val="001D452F"/>
    <w:rsid w:val="001D6A5D"/>
    <w:rsid w:val="001D6A7C"/>
    <w:rsid w:val="001D7CFD"/>
    <w:rsid w:val="00202A4A"/>
    <w:rsid w:val="002170D2"/>
    <w:rsid w:val="00224D76"/>
    <w:rsid w:val="00231B82"/>
    <w:rsid w:val="00233B78"/>
    <w:rsid w:val="002378A7"/>
    <w:rsid w:val="002444AF"/>
    <w:rsid w:val="00253133"/>
    <w:rsid w:val="002770A3"/>
    <w:rsid w:val="00277E0C"/>
    <w:rsid w:val="00285E9D"/>
    <w:rsid w:val="002A2EB9"/>
    <w:rsid w:val="002A5B27"/>
    <w:rsid w:val="002B39F4"/>
    <w:rsid w:val="002C04D0"/>
    <w:rsid w:val="002C1443"/>
    <w:rsid w:val="002D164E"/>
    <w:rsid w:val="002D3907"/>
    <w:rsid w:val="002D7985"/>
    <w:rsid w:val="002E3936"/>
    <w:rsid w:val="00303502"/>
    <w:rsid w:val="003102E8"/>
    <w:rsid w:val="00325992"/>
    <w:rsid w:val="00327014"/>
    <w:rsid w:val="0033495E"/>
    <w:rsid w:val="0035721F"/>
    <w:rsid w:val="00364F65"/>
    <w:rsid w:val="00382D51"/>
    <w:rsid w:val="00383DF5"/>
    <w:rsid w:val="003A49A4"/>
    <w:rsid w:val="003B3461"/>
    <w:rsid w:val="003B5CB0"/>
    <w:rsid w:val="003B6FC7"/>
    <w:rsid w:val="003C64C4"/>
    <w:rsid w:val="003D3BD8"/>
    <w:rsid w:val="003D59B2"/>
    <w:rsid w:val="003F2E46"/>
    <w:rsid w:val="003F3BA6"/>
    <w:rsid w:val="004001D6"/>
    <w:rsid w:val="004033CD"/>
    <w:rsid w:val="00410BEE"/>
    <w:rsid w:val="00425543"/>
    <w:rsid w:val="00436F52"/>
    <w:rsid w:val="004431C4"/>
    <w:rsid w:val="00444208"/>
    <w:rsid w:val="00455A14"/>
    <w:rsid w:val="00462B75"/>
    <w:rsid w:val="004679C7"/>
    <w:rsid w:val="0047042C"/>
    <w:rsid w:val="00474919"/>
    <w:rsid w:val="004847BF"/>
    <w:rsid w:val="00485A5A"/>
    <w:rsid w:val="00486E6A"/>
    <w:rsid w:val="004A32F1"/>
    <w:rsid w:val="004A6075"/>
    <w:rsid w:val="004D2C8A"/>
    <w:rsid w:val="004E4922"/>
    <w:rsid w:val="00500776"/>
    <w:rsid w:val="005020A4"/>
    <w:rsid w:val="00507AA9"/>
    <w:rsid w:val="00511555"/>
    <w:rsid w:val="0051482E"/>
    <w:rsid w:val="00516345"/>
    <w:rsid w:val="005223A5"/>
    <w:rsid w:val="00540B52"/>
    <w:rsid w:val="00544D63"/>
    <w:rsid w:val="0055678A"/>
    <w:rsid w:val="00557148"/>
    <w:rsid w:val="005573A2"/>
    <w:rsid w:val="0056396E"/>
    <w:rsid w:val="00566295"/>
    <w:rsid w:val="00572AA8"/>
    <w:rsid w:val="00574254"/>
    <w:rsid w:val="00575C05"/>
    <w:rsid w:val="00587EB1"/>
    <w:rsid w:val="005A2CA4"/>
    <w:rsid w:val="005A540B"/>
    <w:rsid w:val="005A6F89"/>
    <w:rsid w:val="005C7ECB"/>
    <w:rsid w:val="005E452D"/>
    <w:rsid w:val="005F15E6"/>
    <w:rsid w:val="00603843"/>
    <w:rsid w:val="0061547C"/>
    <w:rsid w:val="00631DA3"/>
    <w:rsid w:val="00641973"/>
    <w:rsid w:val="00663A2E"/>
    <w:rsid w:val="00665E99"/>
    <w:rsid w:val="006668D4"/>
    <w:rsid w:val="00682646"/>
    <w:rsid w:val="00690D0A"/>
    <w:rsid w:val="00694D60"/>
    <w:rsid w:val="006A4305"/>
    <w:rsid w:val="006B2AB0"/>
    <w:rsid w:val="006C5D50"/>
    <w:rsid w:val="007048FA"/>
    <w:rsid w:val="007060C0"/>
    <w:rsid w:val="00707C96"/>
    <w:rsid w:val="00714702"/>
    <w:rsid w:val="00720BA1"/>
    <w:rsid w:val="007343E5"/>
    <w:rsid w:val="007359C9"/>
    <w:rsid w:val="007406B1"/>
    <w:rsid w:val="0075258C"/>
    <w:rsid w:val="0075486F"/>
    <w:rsid w:val="00767A5A"/>
    <w:rsid w:val="00770EF6"/>
    <w:rsid w:val="00781737"/>
    <w:rsid w:val="0078726A"/>
    <w:rsid w:val="007A5420"/>
    <w:rsid w:val="007A7454"/>
    <w:rsid w:val="007B2B4D"/>
    <w:rsid w:val="007B4AF1"/>
    <w:rsid w:val="007B5703"/>
    <w:rsid w:val="007B7003"/>
    <w:rsid w:val="007D1E2C"/>
    <w:rsid w:val="007D450B"/>
    <w:rsid w:val="007E1EE3"/>
    <w:rsid w:val="007E38E2"/>
    <w:rsid w:val="007E39BD"/>
    <w:rsid w:val="007E3B4F"/>
    <w:rsid w:val="007E7D30"/>
    <w:rsid w:val="008137F2"/>
    <w:rsid w:val="00821700"/>
    <w:rsid w:val="0083261D"/>
    <w:rsid w:val="00837AC6"/>
    <w:rsid w:val="00845E6B"/>
    <w:rsid w:val="00853FD0"/>
    <w:rsid w:val="00855698"/>
    <w:rsid w:val="00860CAB"/>
    <w:rsid w:val="008629B7"/>
    <w:rsid w:val="00862AF8"/>
    <w:rsid w:val="0086760A"/>
    <w:rsid w:val="00883257"/>
    <w:rsid w:val="0088618C"/>
    <w:rsid w:val="00886D8E"/>
    <w:rsid w:val="00893975"/>
    <w:rsid w:val="00896DAF"/>
    <w:rsid w:val="008C1578"/>
    <w:rsid w:val="008C5475"/>
    <w:rsid w:val="008F25AB"/>
    <w:rsid w:val="008F2C09"/>
    <w:rsid w:val="00906BDD"/>
    <w:rsid w:val="00922FA7"/>
    <w:rsid w:val="00923B3B"/>
    <w:rsid w:val="0094010E"/>
    <w:rsid w:val="00945C3F"/>
    <w:rsid w:val="0095261A"/>
    <w:rsid w:val="00974768"/>
    <w:rsid w:val="009814DF"/>
    <w:rsid w:val="00986A95"/>
    <w:rsid w:val="009A2094"/>
    <w:rsid w:val="009A58B3"/>
    <w:rsid w:val="009C2497"/>
    <w:rsid w:val="009C46AA"/>
    <w:rsid w:val="009E707C"/>
    <w:rsid w:val="009F5F6D"/>
    <w:rsid w:val="00A032F7"/>
    <w:rsid w:val="00A37737"/>
    <w:rsid w:val="00A3780D"/>
    <w:rsid w:val="00A42020"/>
    <w:rsid w:val="00A44CCA"/>
    <w:rsid w:val="00A53B93"/>
    <w:rsid w:val="00A55763"/>
    <w:rsid w:val="00A70560"/>
    <w:rsid w:val="00A7248D"/>
    <w:rsid w:val="00A7331E"/>
    <w:rsid w:val="00AA7E3E"/>
    <w:rsid w:val="00AB4197"/>
    <w:rsid w:val="00AE23B3"/>
    <w:rsid w:val="00AE733A"/>
    <w:rsid w:val="00AF0494"/>
    <w:rsid w:val="00AF599B"/>
    <w:rsid w:val="00B06937"/>
    <w:rsid w:val="00B15369"/>
    <w:rsid w:val="00B16539"/>
    <w:rsid w:val="00B230AE"/>
    <w:rsid w:val="00B33EBC"/>
    <w:rsid w:val="00B35E05"/>
    <w:rsid w:val="00B45906"/>
    <w:rsid w:val="00B523CD"/>
    <w:rsid w:val="00B57C28"/>
    <w:rsid w:val="00B67F5D"/>
    <w:rsid w:val="00B7176B"/>
    <w:rsid w:val="00B8206A"/>
    <w:rsid w:val="00B95AA9"/>
    <w:rsid w:val="00BA1D20"/>
    <w:rsid w:val="00BA6297"/>
    <w:rsid w:val="00BB462E"/>
    <w:rsid w:val="00BB4874"/>
    <w:rsid w:val="00BD1149"/>
    <w:rsid w:val="00BD11D7"/>
    <w:rsid w:val="00BD629D"/>
    <w:rsid w:val="00BE6798"/>
    <w:rsid w:val="00BE7D15"/>
    <w:rsid w:val="00C0480A"/>
    <w:rsid w:val="00C04E4E"/>
    <w:rsid w:val="00C05FFF"/>
    <w:rsid w:val="00C0630C"/>
    <w:rsid w:val="00C06DE5"/>
    <w:rsid w:val="00C158C4"/>
    <w:rsid w:val="00C21B24"/>
    <w:rsid w:val="00C26ABA"/>
    <w:rsid w:val="00C33369"/>
    <w:rsid w:val="00C4570A"/>
    <w:rsid w:val="00C465F3"/>
    <w:rsid w:val="00C468B1"/>
    <w:rsid w:val="00C52356"/>
    <w:rsid w:val="00C60391"/>
    <w:rsid w:val="00C75EBC"/>
    <w:rsid w:val="00C77AEE"/>
    <w:rsid w:val="00C80C59"/>
    <w:rsid w:val="00C80CA9"/>
    <w:rsid w:val="00C90286"/>
    <w:rsid w:val="00CA637F"/>
    <w:rsid w:val="00CB41AD"/>
    <w:rsid w:val="00CB5751"/>
    <w:rsid w:val="00CD19AA"/>
    <w:rsid w:val="00CD362A"/>
    <w:rsid w:val="00CD53F1"/>
    <w:rsid w:val="00CD7239"/>
    <w:rsid w:val="00CF37AC"/>
    <w:rsid w:val="00D24C3A"/>
    <w:rsid w:val="00D2647A"/>
    <w:rsid w:val="00D41992"/>
    <w:rsid w:val="00D44E75"/>
    <w:rsid w:val="00D478BE"/>
    <w:rsid w:val="00D54DCA"/>
    <w:rsid w:val="00D66EB9"/>
    <w:rsid w:val="00D709F6"/>
    <w:rsid w:val="00D729B6"/>
    <w:rsid w:val="00D8798E"/>
    <w:rsid w:val="00D916A1"/>
    <w:rsid w:val="00D92160"/>
    <w:rsid w:val="00D9277F"/>
    <w:rsid w:val="00D94AED"/>
    <w:rsid w:val="00DA0AC7"/>
    <w:rsid w:val="00DC3818"/>
    <w:rsid w:val="00DC46E6"/>
    <w:rsid w:val="00DD23B7"/>
    <w:rsid w:val="00DD6E03"/>
    <w:rsid w:val="00DD799F"/>
    <w:rsid w:val="00DF5E37"/>
    <w:rsid w:val="00DF7269"/>
    <w:rsid w:val="00E02F36"/>
    <w:rsid w:val="00E03B8E"/>
    <w:rsid w:val="00E1164F"/>
    <w:rsid w:val="00E23DB0"/>
    <w:rsid w:val="00E2544C"/>
    <w:rsid w:val="00E44ED6"/>
    <w:rsid w:val="00E54FC5"/>
    <w:rsid w:val="00E622E1"/>
    <w:rsid w:val="00E72347"/>
    <w:rsid w:val="00E7500C"/>
    <w:rsid w:val="00EC5347"/>
    <w:rsid w:val="00EE0894"/>
    <w:rsid w:val="00EE7E00"/>
    <w:rsid w:val="00EF10A9"/>
    <w:rsid w:val="00EF2C06"/>
    <w:rsid w:val="00F10FE5"/>
    <w:rsid w:val="00F12777"/>
    <w:rsid w:val="00F17B6D"/>
    <w:rsid w:val="00F2111E"/>
    <w:rsid w:val="00F219D5"/>
    <w:rsid w:val="00F27FAF"/>
    <w:rsid w:val="00F30571"/>
    <w:rsid w:val="00F33E8B"/>
    <w:rsid w:val="00F400DB"/>
    <w:rsid w:val="00F41E5D"/>
    <w:rsid w:val="00F56B9F"/>
    <w:rsid w:val="00F631D2"/>
    <w:rsid w:val="00F871B2"/>
    <w:rsid w:val="00F9284B"/>
    <w:rsid w:val="00FA4107"/>
    <w:rsid w:val="00FD23A1"/>
    <w:rsid w:val="00FE0087"/>
    <w:rsid w:val="00FF25A5"/>
    <w:rsid w:val="00FF6254"/>
    <w:rsid w:val="00FF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E1EF5"/>
  <w15:chartTrackingRefBased/>
  <w15:docId w15:val="{B0AFC5A8-A540-E04E-9E2C-AFE80F416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8B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ksley, Peter</dc:creator>
  <cp:keywords/>
  <dc:description/>
  <cp:lastModifiedBy>Tanksley, Peter</cp:lastModifiedBy>
  <cp:revision>2</cp:revision>
  <dcterms:created xsi:type="dcterms:W3CDTF">2023-10-06T18:51:00Z</dcterms:created>
  <dcterms:modified xsi:type="dcterms:W3CDTF">2023-10-06T19:13:00Z</dcterms:modified>
</cp:coreProperties>
</file>